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299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45DF8" w14:paraId="3F59E728" w14:textId="77777777" w:rsidTr="00445DF8">
        <w:tc>
          <w:tcPr>
            <w:tcW w:w="3005" w:type="dxa"/>
          </w:tcPr>
          <w:p w14:paraId="5F543568" w14:textId="77777777" w:rsidR="00445DF8" w:rsidRDefault="00445DF8" w:rsidP="00445DF8">
            <w:r>
              <w:t>Metabolite</w:t>
            </w:r>
          </w:p>
        </w:tc>
        <w:tc>
          <w:tcPr>
            <w:tcW w:w="3005" w:type="dxa"/>
          </w:tcPr>
          <w:p w14:paraId="3C91B9E9" w14:textId="77777777" w:rsidR="00445DF8" w:rsidRDefault="00445DF8" w:rsidP="00445DF8">
            <w:r>
              <w:t>Increased or decreased in lesional</w:t>
            </w:r>
          </w:p>
        </w:tc>
        <w:tc>
          <w:tcPr>
            <w:tcW w:w="3006" w:type="dxa"/>
          </w:tcPr>
          <w:p w14:paraId="3D960566" w14:textId="77777777" w:rsidR="00445DF8" w:rsidRDefault="00445DF8" w:rsidP="00445DF8">
            <w:r>
              <w:t>P-value</w:t>
            </w:r>
          </w:p>
        </w:tc>
      </w:tr>
      <w:tr w:rsidR="00445DF8" w14:paraId="0A396ACD" w14:textId="77777777" w:rsidTr="00445DF8">
        <w:tc>
          <w:tcPr>
            <w:tcW w:w="3005" w:type="dxa"/>
          </w:tcPr>
          <w:p w14:paraId="7705BFD8" w14:textId="77777777" w:rsidR="00445DF8" w:rsidRDefault="00445DF8" w:rsidP="00445DF8">
            <w:r w:rsidRPr="00445DF8">
              <w:t>DL-2-Methylbutyric acid</w:t>
            </w:r>
          </w:p>
        </w:tc>
        <w:tc>
          <w:tcPr>
            <w:tcW w:w="3005" w:type="dxa"/>
          </w:tcPr>
          <w:p w14:paraId="329DCB43" w14:textId="36C2B881" w:rsidR="00445DF8" w:rsidRDefault="00445DF8" w:rsidP="00445DF8">
            <w:r>
              <w:t>Decreased</w:t>
            </w:r>
          </w:p>
        </w:tc>
        <w:tc>
          <w:tcPr>
            <w:tcW w:w="3006" w:type="dxa"/>
          </w:tcPr>
          <w:p w14:paraId="6A8BA4AD" w14:textId="7F9873E7" w:rsidR="00445DF8" w:rsidRDefault="00445DF8" w:rsidP="00445DF8">
            <w:r>
              <w:t>0.000184</w:t>
            </w:r>
          </w:p>
        </w:tc>
      </w:tr>
      <w:tr w:rsidR="00445DF8" w14:paraId="4BB908CB" w14:textId="77777777" w:rsidTr="00445DF8">
        <w:tc>
          <w:tcPr>
            <w:tcW w:w="3005" w:type="dxa"/>
          </w:tcPr>
          <w:p w14:paraId="57C2E7CE" w14:textId="77777777" w:rsidR="00445DF8" w:rsidRDefault="00445DF8" w:rsidP="00445DF8">
            <w:proofErr w:type="spellStart"/>
            <w:r w:rsidRPr="00445DF8">
              <w:t>Theaflavine</w:t>
            </w:r>
            <w:proofErr w:type="spellEnd"/>
          </w:p>
        </w:tc>
        <w:tc>
          <w:tcPr>
            <w:tcW w:w="3005" w:type="dxa"/>
          </w:tcPr>
          <w:p w14:paraId="6B439F8D" w14:textId="4FF1C118" w:rsidR="00445DF8" w:rsidRDefault="00445DF8" w:rsidP="00445DF8">
            <w:r>
              <w:t>Decreased</w:t>
            </w:r>
          </w:p>
        </w:tc>
        <w:tc>
          <w:tcPr>
            <w:tcW w:w="3006" w:type="dxa"/>
          </w:tcPr>
          <w:p w14:paraId="1C4CDCA3" w14:textId="4104227F" w:rsidR="00445DF8" w:rsidRDefault="00445DF8" w:rsidP="00445DF8">
            <w:r>
              <w:t>0.00499</w:t>
            </w:r>
          </w:p>
        </w:tc>
      </w:tr>
      <w:tr w:rsidR="00445DF8" w14:paraId="14772304" w14:textId="77777777" w:rsidTr="00445DF8">
        <w:tc>
          <w:tcPr>
            <w:tcW w:w="3005" w:type="dxa"/>
          </w:tcPr>
          <w:p w14:paraId="14933AB3" w14:textId="77777777" w:rsidR="00445DF8" w:rsidRDefault="00445DF8" w:rsidP="00445DF8">
            <w:r w:rsidRPr="00445DF8">
              <w:t>Fraxetin</w:t>
            </w:r>
          </w:p>
        </w:tc>
        <w:tc>
          <w:tcPr>
            <w:tcW w:w="3005" w:type="dxa"/>
          </w:tcPr>
          <w:p w14:paraId="6F3FAE88" w14:textId="0E9E5B4D" w:rsidR="00445DF8" w:rsidRDefault="00445DF8" w:rsidP="00445DF8">
            <w:r>
              <w:t>Increased</w:t>
            </w:r>
          </w:p>
        </w:tc>
        <w:tc>
          <w:tcPr>
            <w:tcW w:w="3006" w:type="dxa"/>
          </w:tcPr>
          <w:p w14:paraId="79177883" w14:textId="2549915F" w:rsidR="00445DF8" w:rsidRDefault="00445DF8" w:rsidP="00445DF8">
            <w:r>
              <w:t>0.006876</w:t>
            </w:r>
          </w:p>
        </w:tc>
      </w:tr>
      <w:tr w:rsidR="00445DF8" w14:paraId="1917BA76" w14:textId="77777777" w:rsidTr="00445DF8">
        <w:tc>
          <w:tcPr>
            <w:tcW w:w="3005" w:type="dxa"/>
          </w:tcPr>
          <w:p w14:paraId="398719CF" w14:textId="77777777" w:rsidR="00445DF8" w:rsidRDefault="00445DF8" w:rsidP="00445DF8">
            <w:r w:rsidRPr="00445DF8">
              <w:t>19-Norandrosterone</w:t>
            </w:r>
          </w:p>
        </w:tc>
        <w:tc>
          <w:tcPr>
            <w:tcW w:w="3005" w:type="dxa"/>
          </w:tcPr>
          <w:p w14:paraId="0EF5ED5F" w14:textId="0D23704D" w:rsidR="00445DF8" w:rsidRDefault="00445DF8" w:rsidP="00445DF8">
            <w:r>
              <w:t>Decreased</w:t>
            </w:r>
          </w:p>
        </w:tc>
        <w:tc>
          <w:tcPr>
            <w:tcW w:w="3006" w:type="dxa"/>
          </w:tcPr>
          <w:p w14:paraId="0BA020D1" w14:textId="326E5432" w:rsidR="00445DF8" w:rsidRDefault="00445DF8" w:rsidP="00445DF8">
            <w:r>
              <w:t>0.01007</w:t>
            </w:r>
          </w:p>
        </w:tc>
      </w:tr>
      <w:tr w:rsidR="00445DF8" w14:paraId="6F1B2F8C" w14:textId="77777777" w:rsidTr="00445DF8">
        <w:tc>
          <w:tcPr>
            <w:tcW w:w="3005" w:type="dxa"/>
          </w:tcPr>
          <w:p w14:paraId="3E58EDC0" w14:textId="77777777" w:rsidR="00445DF8" w:rsidRDefault="00445DF8" w:rsidP="00445DF8">
            <w:r w:rsidRPr="00445DF8">
              <w:t>Hexose sugar</w:t>
            </w:r>
          </w:p>
        </w:tc>
        <w:tc>
          <w:tcPr>
            <w:tcW w:w="3005" w:type="dxa"/>
          </w:tcPr>
          <w:p w14:paraId="74A5B105" w14:textId="562F3601" w:rsidR="00445DF8" w:rsidRDefault="00445DF8" w:rsidP="00445DF8">
            <w:r>
              <w:t>Increased</w:t>
            </w:r>
          </w:p>
        </w:tc>
        <w:tc>
          <w:tcPr>
            <w:tcW w:w="3006" w:type="dxa"/>
          </w:tcPr>
          <w:p w14:paraId="1384F798" w14:textId="3C32D9D3" w:rsidR="00445DF8" w:rsidRDefault="00445DF8" w:rsidP="00445DF8">
            <w:r>
              <w:t>0.011674</w:t>
            </w:r>
          </w:p>
        </w:tc>
      </w:tr>
      <w:tr w:rsidR="00445DF8" w14:paraId="67E0D239" w14:textId="77777777" w:rsidTr="00445DF8">
        <w:tc>
          <w:tcPr>
            <w:tcW w:w="3005" w:type="dxa"/>
          </w:tcPr>
          <w:p w14:paraId="00FC09F2" w14:textId="77777777" w:rsidR="00445DF8" w:rsidRDefault="00445DF8" w:rsidP="00445DF8">
            <w:r w:rsidRPr="00445DF8">
              <w:t>Arg-Lys</w:t>
            </w:r>
          </w:p>
        </w:tc>
        <w:tc>
          <w:tcPr>
            <w:tcW w:w="3005" w:type="dxa"/>
          </w:tcPr>
          <w:p w14:paraId="60163498" w14:textId="484E359D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4EECA773" w14:textId="390BEE70" w:rsidR="00445DF8" w:rsidRDefault="00445DF8" w:rsidP="00445DF8">
            <w:r>
              <w:t>0.014197</w:t>
            </w:r>
          </w:p>
        </w:tc>
      </w:tr>
      <w:tr w:rsidR="00445DF8" w14:paraId="24B6D568" w14:textId="77777777" w:rsidTr="00445DF8">
        <w:tc>
          <w:tcPr>
            <w:tcW w:w="3005" w:type="dxa"/>
          </w:tcPr>
          <w:p w14:paraId="36EDC0AE" w14:textId="77777777" w:rsidR="00445DF8" w:rsidRDefault="00445DF8" w:rsidP="00445DF8">
            <w:proofErr w:type="spellStart"/>
            <w:r w:rsidRPr="00445DF8">
              <w:t>Trp</w:t>
            </w:r>
            <w:proofErr w:type="spellEnd"/>
            <w:r w:rsidRPr="00445DF8">
              <w:t>-Met(O)</w:t>
            </w:r>
          </w:p>
        </w:tc>
        <w:tc>
          <w:tcPr>
            <w:tcW w:w="3005" w:type="dxa"/>
          </w:tcPr>
          <w:p w14:paraId="5A05A33C" w14:textId="099DD15B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25540E57" w14:textId="65324E67" w:rsidR="00445DF8" w:rsidRDefault="00445DF8" w:rsidP="00445DF8">
            <w:r>
              <w:t>0.018135</w:t>
            </w:r>
          </w:p>
        </w:tc>
      </w:tr>
      <w:tr w:rsidR="00445DF8" w14:paraId="5B1E2A48" w14:textId="77777777" w:rsidTr="00445DF8">
        <w:tc>
          <w:tcPr>
            <w:tcW w:w="3005" w:type="dxa"/>
          </w:tcPr>
          <w:p w14:paraId="1525BA4B" w14:textId="77777777" w:rsidR="00445DF8" w:rsidRDefault="00445DF8" w:rsidP="00445DF8">
            <w:r w:rsidRPr="00445DF8">
              <w:t>Gln-Met(O)-Lys</w:t>
            </w:r>
          </w:p>
        </w:tc>
        <w:tc>
          <w:tcPr>
            <w:tcW w:w="3005" w:type="dxa"/>
          </w:tcPr>
          <w:p w14:paraId="63689BF9" w14:textId="7BD90AA2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3F34794C" w14:textId="629C2F93" w:rsidR="00445DF8" w:rsidRDefault="00445DF8" w:rsidP="00445DF8">
            <w:r>
              <w:t>0.02</w:t>
            </w:r>
          </w:p>
        </w:tc>
      </w:tr>
      <w:tr w:rsidR="00445DF8" w14:paraId="27AC105E" w14:textId="77777777" w:rsidTr="00445DF8">
        <w:tc>
          <w:tcPr>
            <w:tcW w:w="3005" w:type="dxa"/>
          </w:tcPr>
          <w:p w14:paraId="2F48E58C" w14:textId="77777777" w:rsidR="00445DF8" w:rsidRDefault="00445DF8" w:rsidP="00445DF8">
            <w:r w:rsidRPr="00445DF8">
              <w:t>(-)-Epinephrine</w:t>
            </w:r>
          </w:p>
        </w:tc>
        <w:tc>
          <w:tcPr>
            <w:tcW w:w="3005" w:type="dxa"/>
          </w:tcPr>
          <w:p w14:paraId="1A9AFA16" w14:textId="650992FC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4678E9BF" w14:textId="2F64F56C" w:rsidR="00445DF8" w:rsidRDefault="00445DF8" w:rsidP="00445DF8">
            <w:r>
              <w:t>0.020324</w:t>
            </w:r>
          </w:p>
        </w:tc>
      </w:tr>
      <w:tr w:rsidR="00445DF8" w14:paraId="4E06AEC9" w14:textId="77777777" w:rsidTr="00445DF8">
        <w:tc>
          <w:tcPr>
            <w:tcW w:w="3005" w:type="dxa"/>
          </w:tcPr>
          <w:p w14:paraId="0EFCA0AC" w14:textId="77777777" w:rsidR="00445DF8" w:rsidRDefault="00445DF8" w:rsidP="00445DF8">
            <w:r w:rsidRPr="00445DF8">
              <w:t>11.beta.,17.alpha.,21-Trihydroxy-5.alpha.-pregnane-3,20-dione</w:t>
            </w:r>
          </w:p>
        </w:tc>
        <w:tc>
          <w:tcPr>
            <w:tcW w:w="3005" w:type="dxa"/>
          </w:tcPr>
          <w:p w14:paraId="0CAC94A5" w14:textId="1EA85033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53CF2D38" w14:textId="0E74B736" w:rsidR="00445DF8" w:rsidRDefault="00445DF8" w:rsidP="00445DF8">
            <w:r>
              <w:t>0.020945</w:t>
            </w:r>
          </w:p>
        </w:tc>
      </w:tr>
      <w:tr w:rsidR="00445DF8" w14:paraId="07D2A64E" w14:textId="77777777" w:rsidTr="00445DF8">
        <w:tc>
          <w:tcPr>
            <w:tcW w:w="3005" w:type="dxa"/>
          </w:tcPr>
          <w:p w14:paraId="716C2F01" w14:textId="77777777" w:rsidR="00445DF8" w:rsidRDefault="00445DF8" w:rsidP="00445DF8">
            <w:r w:rsidRPr="00445DF8">
              <w:t>Glycerol 1-myristate</w:t>
            </w:r>
          </w:p>
        </w:tc>
        <w:tc>
          <w:tcPr>
            <w:tcW w:w="3005" w:type="dxa"/>
          </w:tcPr>
          <w:p w14:paraId="5E543F55" w14:textId="416F2777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610E9763" w14:textId="6556B78F" w:rsidR="00445DF8" w:rsidRDefault="00C35BA2" w:rsidP="00445DF8">
            <w:r>
              <w:t>0.021024</w:t>
            </w:r>
          </w:p>
        </w:tc>
      </w:tr>
      <w:tr w:rsidR="00445DF8" w14:paraId="4A65434C" w14:textId="77777777" w:rsidTr="00445DF8">
        <w:tc>
          <w:tcPr>
            <w:tcW w:w="3005" w:type="dxa"/>
          </w:tcPr>
          <w:p w14:paraId="3742C30C" w14:textId="77777777" w:rsidR="00445DF8" w:rsidRDefault="00445DF8" w:rsidP="00445DF8">
            <w:r w:rsidRPr="00445DF8">
              <w:t>Monolaurin</w:t>
            </w:r>
          </w:p>
        </w:tc>
        <w:tc>
          <w:tcPr>
            <w:tcW w:w="3005" w:type="dxa"/>
          </w:tcPr>
          <w:p w14:paraId="17416C7E" w14:textId="4DACFA4C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43EBDC0A" w14:textId="720D3422" w:rsidR="00445DF8" w:rsidRDefault="00C35BA2" w:rsidP="00445DF8">
            <w:r>
              <w:t>0.021318</w:t>
            </w:r>
          </w:p>
        </w:tc>
      </w:tr>
      <w:tr w:rsidR="00445DF8" w14:paraId="1F5D4FC9" w14:textId="77777777" w:rsidTr="00445DF8">
        <w:tc>
          <w:tcPr>
            <w:tcW w:w="3005" w:type="dxa"/>
          </w:tcPr>
          <w:p w14:paraId="29D3A862" w14:textId="77777777" w:rsidR="00445DF8" w:rsidRDefault="00445DF8" w:rsidP="00445DF8">
            <w:r w:rsidRPr="00445DF8">
              <w:t>L-Aspartic acid</w:t>
            </w:r>
          </w:p>
        </w:tc>
        <w:tc>
          <w:tcPr>
            <w:tcW w:w="3005" w:type="dxa"/>
          </w:tcPr>
          <w:p w14:paraId="37EF6F0D" w14:textId="3446F32D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77840915" w14:textId="2A722897" w:rsidR="00445DF8" w:rsidRDefault="00C35BA2" w:rsidP="00445DF8">
            <w:r>
              <w:t>0.023615</w:t>
            </w:r>
          </w:p>
        </w:tc>
      </w:tr>
      <w:tr w:rsidR="00445DF8" w14:paraId="3C7D25CA" w14:textId="77777777" w:rsidTr="00445DF8">
        <w:tc>
          <w:tcPr>
            <w:tcW w:w="3005" w:type="dxa"/>
          </w:tcPr>
          <w:p w14:paraId="59CA8DE3" w14:textId="77777777" w:rsidR="00445DF8" w:rsidRDefault="00445DF8" w:rsidP="00445DF8">
            <w:proofErr w:type="spellStart"/>
            <w:r w:rsidRPr="00445DF8">
              <w:t>Trp</w:t>
            </w:r>
            <w:proofErr w:type="spellEnd"/>
            <w:r w:rsidRPr="00445DF8">
              <w:t>-</w:t>
            </w:r>
            <w:proofErr w:type="spellStart"/>
            <w:r w:rsidRPr="00445DF8">
              <w:t>Phe</w:t>
            </w:r>
            <w:proofErr w:type="spellEnd"/>
            <w:r w:rsidRPr="00445DF8">
              <w:t>-Lys</w:t>
            </w:r>
          </w:p>
        </w:tc>
        <w:tc>
          <w:tcPr>
            <w:tcW w:w="3005" w:type="dxa"/>
          </w:tcPr>
          <w:p w14:paraId="4AB21C53" w14:textId="356572E8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2DF57458" w14:textId="5AB1B9DB" w:rsidR="00445DF8" w:rsidRDefault="00C35BA2" w:rsidP="00445DF8">
            <w:r>
              <w:t>0.025386</w:t>
            </w:r>
          </w:p>
        </w:tc>
      </w:tr>
      <w:tr w:rsidR="00445DF8" w14:paraId="241AF937" w14:textId="77777777" w:rsidTr="00445DF8">
        <w:tc>
          <w:tcPr>
            <w:tcW w:w="3005" w:type="dxa"/>
          </w:tcPr>
          <w:p w14:paraId="281F9DB6" w14:textId="77777777" w:rsidR="00445DF8" w:rsidRDefault="00445DF8" w:rsidP="00445DF8">
            <w:r w:rsidRPr="00445DF8">
              <w:t>Ala-Val-Arg</w:t>
            </w:r>
          </w:p>
        </w:tc>
        <w:tc>
          <w:tcPr>
            <w:tcW w:w="3005" w:type="dxa"/>
          </w:tcPr>
          <w:p w14:paraId="5FF21519" w14:textId="628BEB72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652052F2" w14:textId="2F7EF488" w:rsidR="00445DF8" w:rsidRDefault="00C35BA2" w:rsidP="00445DF8">
            <w:r>
              <w:t>0.028065</w:t>
            </w:r>
          </w:p>
        </w:tc>
      </w:tr>
      <w:tr w:rsidR="00445DF8" w14:paraId="668E2F3D" w14:textId="77777777" w:rsidTr="00445DF8">
        <w:tc>
          <w:tcPr>
            <w:tcW w:w="3005" w:type="dxa"/>
          </w:tcPr>
          <w:p w14:paraId="39D76AA7" w14:textId="77777777" w:rsidR="00445DF8" w:rsidRDefault="00445DF8" w:rsidP="00445DF8">
            <w:r w:rsidRPr="00445DF8">
              <w:t>1-Hexadecanoyl-sn-glycerol</w:t>
            </w:r>
          </w:p>
        </w:tc>
        <w:tc>
          <w:tcPr>
            <w:tcW w:w="3005" w:type="dxa"/>
          </w:tcPr>
          <w:p w14:paraId="182360F0" w14:textId="17DBAAD9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204A899E" w14:textId="2F28AD3A" w:rsidR="00445DF8" w:rsidRDefault="00C35BA2" w:rsidP="00445DF8">
            <w:r>
              <w:t>0.0293</w:t>
            </w:r>
          </w:p>
        </w:tc>
      </w:tr>
      <w:tr w:rsidR="00445DF8" w14:paraId="742D4370" w14:textId="77777777" w:rsidTr="00445DF8">
        <w:tc>
          <w:tcPr>
            <w:tcW w:w="3005" w:type="dxa"/>
          </w:tcPr>
          <w:p w14:paraId="77B723E1" w14:textId="77777777" w:rsidR="00445DF8" w:rsidRDefault="00445DF8" w:rsidP="00445DF8">
            <w:r w:rsidRPr="00445DF8">
              <w:t>10-Hendecenoic acid</w:t>
            </w:r>
          </w:p>
        </w:tc>
        <w:tc>
          <w:tcPr>
            <w:tcW w:w="3005" w:type="dxa"/>
          </w:tcPr>
          <w:p w14:paraId="47E85E15" w14:textId="51A6452A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386E2279" w14:textId="43C23023" w:rsidR="00445DF8" w:rsidRDefault="00C35BA2" w:rsidP="00445DF8">
            <w:r>
              <w:t>0.030708</w:t>
            </w:r>
          </w:p>
        </w:tc>
      </w:tr>
      <w:tr w:rsidR="00445DF8" w14:paraId="0CB4BABC" w14:textId="77777777" w:rsidTr="00445DF8">
        <w:tc>
          <w:tcPr>
            <w:tcW w:w="3005" w:type="dxa"/>
          </w:tcPr>
          <w:p w14:paraId="07810478" w14:textId="77777777" w:rsidR="00445DF8" w:rsidRDefault="00445DF8" w:rsidP="00445DF8">
            <w:r w:rsidRPr="00445DF8">
              <w:t>5-Hydroxyisovanillic acid</w:t>
            </w:r>
          </w:p>
        </w:tc>
        <w:tc>
          <w:tcPr>
            <w:tcW w:w="3005" w:type="dxa"/>
          </w:tcPr>
          <w:p w14:paraId="7B952EE8" w14:textId="51EACADC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253566C8" w14:textId="3A68AB28" w:rsidR="00445DF8" w:rsidRDefault="00C35BA2" w:rsidP="00445DF8">
            <w:r>
              <w:t>0.033269</w:t>
            </w:r>
          </w:p>
        </w:tc>
      </w:tr>
      <w:tr w:rsidR="00445DF8" w14:paraId="710AAD68" w14:textId="77777777" w:rsidTr="00445DF8">
        <w:tc>
          <w:tcPr>
            <w:tcW w:w="3005" w:type="dxa"/>
          </w:tcPr>
          <w:p w14:paraId="0C6C7AFE" w14:textId="77777777" w:rsidR="00445DF8" w:rsidRDefault="00445DF8" w:rsidP="00445DF8">
            <w:r w:rsidRPr="00445DF8">
              <w:t>6''-O-Acetylglycitin</w:t>
            </w:r>
          </w:p>
        </w:tc>
        <w:tc>
          <w:tcPr>
            <w:tcW w:w="3005" w:type="dxa"/>
          </w:tcPr>
          <w:p w14:paraId="38B71AB2" w14:textId="4C0950A2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6387EFE2" w14:textId="7FA0D164" w:rsidR="00445DF8" w:rsidRDefault="00C35BA2" w:rsidP="00445DF8">
            <w:r>
              <w:t>0.034653</w:t>
            </w:r>
          </w:p>
        </w:tc>
      </w:tr>
      <w:tr w:rsidR="00445DF8" w14:paraId="5C0685F8" w14:textId="77777777" w:rsidTr="00445DF8">
        <w:tc>
          <w:tcPr>
            <w:tcW w:w="3005" w:type="dxa"/>
          </w:tcPr>
          <w:p w14:paraId="41AB55BC" w14:textId="77777777" w:rsidR="00445DF8" w:rsidRDefault="00445DF8" w:rsidP="00445DF8">
            <w:r w:rsidRPr="00445DF8">
              <w:t>12(S)-Hydroxy-16-heptadecynoic acid</w:t>
            </w:r>
          </w:p>
        </w:tc>
        <w:tc>
          <w:tcPr>
            <w:tcW w:w="3005" w:type="dxa"/>
          </w:tcPr>
          <w:p w14:paraId="6504D6F3" w14:textId="7608B39A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05B71753" w14:textId="3A616D43" w:rsidR="00445DF8" w:rsidRDefault="00C35BA2" w:rsidP="00445DF8">
            <w:r>
              <w:t>0.034701</w:t>
            </w:r>
          </w:p>
        </w:tc>
      </w:tr>
      <w:tr w:rsidR="00445DF8" w14:paraId="24C6F4C4" w14:textId="77777777" w:rsidTr="00445DF8">
        <w:tc>
          <w:tcPr>
            <w:tcW w:w="3005" w:type="dxa"/>
          </w:tcPr>
          <w:p w14:paraId="014E6B7E" w14:textId="77777777" w:rsidR="00445DF8" w:rsidRDefault="00445DF8" w:rsidP="00445DF8">
            <w:r w:rsidRPr="00445DF8">
              <w:t>His-Ser-Arg</w:t>
            </w:r>
          </w:p>
        </w:tc>
        <w:tc>
          <w:tcPr>
            <w:tcW w:w="3005" w:type="dxa"/>
          </w:tcPr>
          <w:p w14:paraId="387E5F92" w14:textId="6E2AF05C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6325309D" w14:textId="49241079" w:rsidR="00445DF8" w:rsidRDefault="00C35BA2" w:rsidP="00445DF8">
            <w:r>
              <w:t>0.034715</w:t>
            </w:r>
          </w:p>
        </w:tc>
      </w:tr>
      <w:tr w:rsidR="00445DF8" w14:paraId="17A1EF53" w14:textId="77777777" w:rsidTr="00445DF8">
        <w:tc>
          <w:tcPr>
            <w:tcW w:w="3005" w:type="dxa"/>
          </w:tcPr>
          <w:p w14:paraId="7FA8D519" w14:textId="77777777" w:rsidR="00445DF8" w:rsidRDefault="00445DF8" w:rsidP="00445DF8">
            <w:r w:rsidRPr="00445DF8">
              <w:t>1,2-Dioctanoyl-sn-glycerol</w:t>
            </w:r>
          </w:p>
        </w:tc>
        <w:tc>
          <w:tcPr>
            <w:tcW w:w="3005" w:type="dxa"/>
          </w:tcPr>
          <w:p w14:paraId="0B040E61" w14:textId="33CB739C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35A8611A" w14:textId="71C5F7A9" w:rsidR="00445DF8" w:rsidRDefault="00C35BA2" w:rsidP="00445DF8">
            <w:r>
              <w:t>0.03859</w:t>
            </w:r>
          </w:p>
        </w:tc>
      </w:tr>
      <w:tr w:rsidR="00445DF8" w14:paraId="23031A76" w14:textId="77777777" w:rsidTr="00445DF8">
        <w:tc>
          <w:tcPr>
            <w:tcW w:w="3005" w:type="dxa"/>
          </w:tcPr>
          <w:p w14:paraId="3A670491" w14:textId="77777777" w:rsidR="00445DF8" w:rsidRDefault="00445DF8" w:rsidP="00445DF8">
            <w:r w:rsidRPr="00445DF8">
              <w:t>Asp-Tyr</w:t>
            </w:r>
          </w:p>
        </w:tc>
        <w:tc>
          <w:tcPr>
            <w:tcW w:w="3005" w:type="dxa"/>
          </w:tcPr>
          <w:p w14:paraId="1D26F81C" w14:textId="48F07872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7B08FDF2" w14:textId="3A9FA0EC" w:rsidR="00445DF8" w:rsidRDefault="00C35BA2" w:rsidP="00445DF8">
            <w:r>
              <w:t>0.039369</w:t>
            </w:r>
          </w:p>
        </w:tc>
      </w:tr>
      <w:tr w:rsidR="00445DF8" w14:paraId="13FA5BB8" w14:textId="77777777" w:rsidTr="00445DF8">
        <w:tc>
          <w:tcPr>
            <w:tcW w:w="3005" w:type="dxa"/>
          </w:tcPr>
          <w:p w14:paraId="491AE9EC" w14:textId="77777777" w:rsidR="00445DF8" w:rsidRDefault="00445DF8" w:rsidP="00445DF8">
            <w:proofErr w:type="spellStart"/>
            <w:r w:rsidRPr="00445DF8">
              <w:t>Glycocholic</w:t>
            </w:r>
            <w:proofErr w:type="spellEnd"/>
            <w:r w:rsidRPr="00445DF8">
              <w:t xml:space="preserve"> acid</w:t>
            </w:r>
          </w:p>
        </w:tc>
        <w:tc>
          <w:tcPr>
            <w:tcW w:w="3005" w:type="dxa"/>
          </w:tcPr>
          <w:p w14:paraId="288CE066" w14:textId="3A3BFAB7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3F895E7B" w14:textId="2274627A" w:rsidR="00445DF8" w:rsidRDefault="00C35BA2" w:rsidP="00445DF8">
            <w:r>
              <w:t>0.039752</w:t>
            </w:r>
          </w:p>
        </w:tc>
      </w:tr>
      <w:tr w:rsidR="00445DF8" w14:paraId="564D4A7A" w14:textId="77777777" w:rsidTr="00445DF8">
        <w:tc>
          <w:tcPr>
            <w:tcW w:w="3005" w:type="dxa"/>
          </w:tcPr>
          <w:p w14:paraId="069D5CD1" w14:textId="77777777" w:rsidR="00445DF8" w:rsidRDefault="00445DF8" w:rsidP="00445DF8">
            <w:r w:rsidRPr="00445DF8">
              <w:t>Cys-Cys-Lys</w:t>
            </w:r>
          </w:p>
        </w:tc>
        <w:tc>
          <w:tcPr>
            <w:tcW w:w="3005" w:type="dxa"/>
          </w:tcPr>
          <w:p w14:paraId="5DFE6F87" w14:textId="51C91A17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05097154" w14:textId="47B324DC" w:rsidR="00445DF8" w:rsidRDefault="00C35BA2" w:rsidP="00445DF8">
            <w:r>
              <w:t>0.040835</w:t>
            </w:r>
          </w:p>
        </w:tc>
      </w:tr>
      <w:tr w:rsidR="00445DF8" w14:paraId="0F51C730" w14:textId="77777777" w:rsidTr="00445DF8">
        <w:tc>
          <w:tcPr>
            <w:tcW w:w="3005" w:type="dxa"/>
          </w:tcPr>
          <w:p w14:paraId="6E2F158A" w14:textId="77777777" w:rsidR="00445DF8" w:rsidRDefault="00445DF8" w:rsidP="00445DF8">
            <w:r w:rsidRPr="00445DF8">
              <w:t>6.alpha.-Mannobiose</w:t>
            </w:r>
          </w:p>
        </w:tc>
        <w:tc>
          <w:tcPr>
            <w:tcW w:w="3005" w:type="dxa"/>
          </w:tcPr>
          <w:p w14:paraId="1F5A4C91" w14:textId="330B0248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66380CD9" w14:textId="64C2EDFF" w:rsidR="00445DF8" w:rsidRDefault="00C35BA2" w:rsidP="00445DF8">
            <w:r>
              <w:t>0.04198</w:t>
            </w:r>
          </w:p>
        </w:tc>
      </w:tr>
      <w:tr w:rsidR="00445DF8" w14:paraId="229567BE" w14:textId="77777777" w:rsidTr="00445DF8">
        <w:tc>
          <w:tcPr>
            <w:tcW w:w="3005" w:type="dxa"/>
          </w:tcPr>
          <w:p w14:paraId="4F53348F" w14:textId="77777777" w:rsidR="00445DF8" w:rsidRDefault="00445DF8" w:rsidP="00445DF8">
            <w:proofErr w:type="spellStart"/>
            <w:r w:rsidRPr="00445DF8">
              <w:t>Trp</w:t>
            </w:r>
            <w:proofErr w:type="spellEnd"/>
            <w:r w:rsidRPr="00445DF8">
              <w:t>-His</w:t>
            </w:r>
          </w:p>
        </w:tc>
        <w:tc>
          <w:tcPr>
            <w:tcW w:w="3005" w:type="dxa"/>
          </w:tcPr>
          <w:p w14:paraId="46142DA9" w14:textId="351949C0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0F2892D3" w14:textId="18A8C65E" w:rsidR="00445DF8" w:rsidRDefault="00C35BA2" w:rsidP="00445DF8">
            <w:r>
              <w:t>0.0437</w:t>
            </w:r>
          </w:p>
        </w:tc>
      </w:tr>
      <w:tr w:rsidR="00445DF8" w14:paraId="245832D6" w14:textId="77777777" w:rsidTr="00445DF8">
        <w:tc>
          <w:tcPr>
            <w:tcW w:w="3005" w:type="dxa"/>
          </w:tcPr>
          <w:p w14:paraId="58B9BB9D" w14:textId="77777777" w:rsidR="00445DF8" w:rsidRDefault="00445DF8" w:rsidP="00445DF8">
            <w:r w:rsidRPr="00445DF8">
              <w:t>Malonic acid</w:t>
            </w:r>
          </w:p>
        </w:tc>
        <w:tc>
          <w:tcPr>
            <w:tcW w:w="3005" w:type="dxa"/>
          </w:tcPr>
          <w:p w14:paraId="685F5CD6" w14:textId="1ECCD3A3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2D795FAD" w14:textId="0360AFFF" w:rsidR="00445DF8" w:rsidRDefault="00C35BA2" w:rsidP="00445DF8">
            <w:r>
              <w:t>0.044729</w:t>
            </w:r>
          </w:p>
        </w:tc>
      </w:tr>
      <w:tr w:rsidR="00445DF8" w14:paraId="7A6DAFD7" w14:textId="77777777" w:rsidTr="00445DF8">
        <w:tc>
          <w:tcPr>
            <w:tcW w:w="3005" w:type="dxa"/>
          </w:tcPr>
          <w:p w14:paraId="66A2FE0D" w14:textId="77777777" w:rsidR="00445DF8" w:rsidRDefault="00445DF8" w:rsidP="00445DF8">
            <w:r w:rsidRPr="00445DF8">
              <w:t>13-HODE</w:t>
            </w:r>
          </w:p>
        </w:tc>
        <w:tc>
          <w:tcPr>
            <w:tcW w:w="3005" w:type="dxa"/>
          </w:tcPr>
          <w:p w14:paraId="15F92F69" w14:textId="0B2D31FA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139C9E32" w14:textId="667753CA" w:rsidR="00445DF8" w:rsidRDefault="00C35BA2" w:rsidP="00445DF8">
            <w:r>
              <w:t>0.045598</w:t>
            </w:r>
          </w:p>
        </w:tc>
      </w:tr>
      <w:tr w:rsidR="00445DF8" w14:paraId="1D863DAB" w14:textId="77777777" w:rsidTr="00445DF8">
        <w:tc>
          <w:tcPr>
            <w:tcW w:w="3005" w:type="dxa"/>
          </w:tcPr>
          <w:p w14:paraId="5CFFB67A" w14:textId="77777777" w:rsidR="00445DF8" w:rsidRDefault="00445DF8" w:rsidP="00445DF8">
            <w:r w:rsidRPr="00445DF8">
              <w:t>1-(10Z-Heptadecenoyl)-sn-glycero-3-phosphocholine</w:t>
            </w:r>
          </w:p>
        </w:tc>
        <w:tc>
          <w:tcPr>
            <w:tcW w:w="3005" w:type="dxa"/>
          </w:tcPr>
          <w:p w14:paraId="59084B66" w14:textId="3494D4AE" w:rsidR="00445DF8" w:rsidRDefault="00C35BA2" w:rsidP="00445DF8">
            <w:r>
              <w:t>Decreased</w:t>
            </w:r>
          </w:p>
        </w:tc>
        <w:tc>
          <w:tcPr>
            <w:tcW w:w="3006" w:type="dxa"/>
          </w:tcPr>
          <w:p w14:paraId="2E41632B" w14:textId="487B6864" w:rsidR="00445DF8" w:rsidRDefault="00C35BA2" w:rsidP="00445DF8">
            <w:r>
              <w:t>0.047483</w:t>
            </w:r>
          </w:p>
        </w:tc>
      </w:tr>
      <w:tr w:rsidR="00445DF8" w14:paraId="3138336B" w14:textId="77777777" w:rsidTr="00445DF8">
        <w:tc>
          <w:tcPr>
            <w:tcW w:w="3005" w:type="dxa"/>
          </w:tcPr>
          <w:p w14:paraId="41F882D1" w14:textId="77777777" w:rsidR="00445DF8" w:rsidRDefault="00445DF8" w:rsidP="00445DF8">
            <w:r w:rsidRPr="00445DF8">
              <w:t>D-</w:t>
            </w:r>
            <w:proofErr w:type="spellStart"/>
            <w:r w:rsidRPr="00445DF8">
              <w:t>Glucoheptose</w:t>
            </w:r>
            <w:proofErr w:type="spellEnd"/>
          </w:p>
        </w:tc>
        <w:tc>
          <w:tcPr>
            <w:tcW w:w="3005" w:type="dxa"/>
          </w:tcPr>
          <w:p w14:paraId="75BF6084" w14:textId="7A457F28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49E6AAED" w14:textId="33A423EE" w:rsidR="00445DF8" w:rsidRDefault="00C35BA2" w:rsidP="00445DF8">
            <w:r>
              <w:t>0.047623</w:t>
            </w:r>
          </w:p>
        </w:tc>
      </w:tr>
      <w:tr w:rsidR="00445DF8" w14:paraId="155AAD94" w14:textId="77777777" w:rsidTr="00445DF8">
        <w:tc>
          <w:tcPr>
            <w:tcW w:w="3005" w:type="dxa"/>
          </w:tcPr>
          <w:p w14:paraId="54196A3C" w14:textId="77777777" w:rsidR="00445DF8" w:rsidRDefault="00445DF8" w:rsidP="00445DF8">
            <w:r w:rsidRPr="00445DF8">
              <w:t>Uric acid</w:t>
            </w:r>
          </w:p>
        </w:tc>
        <w:tc>
          <w:tcPr>
            <w:tcW w:w="3005" w:type="dxa"/>
          </w:tcPr>
          <w:p w14:paraId="6E0D5BE2" w14:textId="21F2EA1A" w:rsidR="00445DF8" w:rsidRDefault="00C35BA2" w:rsidP="00445DF8">
            <w:r>
              <w:t>Increased</w:t>
            </w:r>
          </w:p>
        </w:tc>
        <w:tc>
          <w:tcPr>
            <w:tcW w:w="3006" w:type="dxa"/>
          </w:tcPr>
          <w:p w14:paraId="118AD003" w14:textId="069942BD" w:rsidR="00445DF8" w:rsidRDefault="00C35BA2" w:rsidP="00445DF8">
            <w:r>
              <w:t>0.047976</w:t>
            </w:r>
          </w:p>
        </w:tc>
      </w:tr>
    </w:tbl>
    <w:p w14:paraId="297E6D67" w14:textId="77777777" w:rsidR="004629AD" w:rsidRDefault="004629AD"/>
    <w:p w14:paraId="62FBA626" w14:textId="6676FE73" w:rsidR="004629AD" w:rsidRDefault="000F5A5B">
      <w:pPr>
        <w:rPr>
          <w:b/>
          <w:bCs/>
        </w:rPr>
      </w:pPr>
      <w:r>
        <w:rPr>
          <w:b/>
          <w:bCs/>
        </w:rPr>
        <w:t>Supplementary Table 1</w:t>
      </w:r>
    </w:p>
    <w:p w14:paraId="3E4869DC" w14:textId="350A7E20" w:rsidR="000F5A5B" w:rsidRPr="000F5A5B" w:rsidRDefault="000F5A5B">
      <w:r>
        <w:t>A list of all</w:t>
      </w:r>
      <w:r w:rsidR="005A57A8">
        <w:t xml:space="preserve"> metabolites in the</w:t>
      </w:r>
      <w:r w:rsidR="006762CB">
        <w:t xml:space="preserve"> liquid chromatography mass spectrometry </w:t>
      </w:r>
      <w:r w:rsidR="005A57A8">
        <w:t xml:space="preserve">data set found </w:t>
      </w:r>
      <w:r w:rsidR="006762CB">
        <w:t xml:space="preserve">by one-way ANOVA </w:t>
      </w:r>
      <w:r w:rsidR="005A57A8">
        <w:t>to be significantly altered between lesional and non-lesional AA scalp</w:t>
      </w:r>
      <w:r w:rsidR="00301E90">
        <w:t xml:space="preserve">. </w:t>
      </w:r>
    </w:p>
    <w:sectPr w:rsidR="000F5A5B" w:rsidRPr="000F5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9AD"/>
    <w:rsid w:val="000F5A5B"/>
    <w:rsid w:val="00301E90"/>
    <w:rsid w:val="00445DF8"/>
    <w:rsid w:val="004629AD"/>
    <w:rsid w:val="005A57A8"/>
    <w:rsid w:val="006762CB"/>
    <w:rsid w:val="00C35BA2"/>
    <w:rsid w:val="00ED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C392F"/>
  <w15:chartTrackingRefBased/>
  <w15:docId w15:val="{E511CA7B-4C50-4462-86E2-5604D703B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29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29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29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29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29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29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29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29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29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2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2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2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2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2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2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2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2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29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2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29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2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29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2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29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2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c Dawson</dc:creator>
  <cp:keywords/>
  <dc:description/>
  <cp:lastModifiedBy>Madoc Dawson</cp:lastModifiedBy>
  <cp:revision>5</cp:revision>
  <dcterms:created xsi:type="dcterms:W3CDTF">2025-09-19T19:32:00Z</dcterms:created>
  <dcterms:modified xsi:type="dcterms:W3CDTF">2025-09-19T20:10:00Z</dcterms:modified>
</cp:coreProperties>
</file>